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82F" w:rsidRPr="005B690B" w:rsidRDefault="005E42C8" w:rsidP="005B690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13843">
        <w:rPr>
          <w:rFonts w:ascii="Times New Roman" w:hAnsi="Times New Roman"/>
          <w:lang w:val="en-US"/>
        </w:rPr>
        <w:t xml:space="preserve">Supplementary table </w:t>
      </w:r>
      <w:r w:rsidR="00A4668B">
        <w:rPr>
          <w:rFonts w:ascii="Times New Roman" w:hAnsi="Times New Roman"/>
          <w:lang w:val="en-US"/>
        </w:rPr>
        <w:t>I</w:t>
      </w:r>
      <w:r w:rsidR="00F9302E">
        <w:rPr>
          <w:rFonts w:ascii="Times New Roman" w:hAnsi="Times New Roman"/>
          <w:lang w:val="en-US"/>
        </w:rPr>
        <w:t>.</w:t>
      </w:r>
      <w:r w:rsidR="005B690B" w:rsidRPr="005B69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B690B" w:rsidRPr="007B54EA">
        <w:rPr>
          <w:rFonts w:ascii="Times New Roman" w:hAnsi="Times New Roman"/>
          <w:sz w:val="24"/>
          <w:szCs w:val="24"/>
          <w:lang w:val="en-US"/>
        </w:rPr>
        <w:t>Description of the genes mapped in the deleted region.</w:t>
      </w:r>
    </w:p>
    <w:tbl>
      <w:tblPr>
        <w:tblW w:w="15877" w:type="dxa"/>
        <w:tblInd w:w="-92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83"/>
        <w:gridCol w:w="2745"/>
        <w:gridCol w:w="993"/>
        <w:gridCol w:w="5528"/>
        <w:gridCol w:w="3118"/>
        <w:gridCol w:w="2410"/>
      </w:tblGrid>
      <w:tr w:rsidR="0098182F" w:rsidRPr="00313843" w:rsidTr="00D2324E">
        <w:trPr>
          <w:trHeight w:val="24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Gene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8182F" w:rsidRPr="00313843" w:rsidRDefault="0098182F" w:rsidP="00FA60D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OMIM </w:t>
            </w:r>
            <w:r w:rsidR="00FA60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n°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Functi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nimal model (specie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uman pathogenicity</w:t>
            </w:r>
          </w:p>
        </w:tc>
      </w:tr>
      <w:tr w:rsidR="0098182F" w:rsidRPr="00313843" w:rsidTr="00D2324E">
        <w:trPr>
          <w:trHeight w:val="24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CEP112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entrosomal protein 112kD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ell d</w:t>
            </w: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ivision control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</w:tr>
      <w:tr w:rsidR="0098182F" w:rsidRPr="00FA60DF" w:rsidTr="00D2324E">
        <w:trPr>
          <w:trHeight w:val="383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APOH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polipoprotein H (beta-2-glycoprotein 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138700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Lipoprotein metabolism, coagulation, hemostasis, production of antiphospholipid autoantibodies and apoptosi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Decrease of implantation and thrombin generation (mic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</w:tr>
      <w:tr w:rsidR="0098182F" w:rsidRPr="00FA60DF" w:rsidTr="00D2324E">
        <w:trPr>
          <w:trHeight w:val="45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DF51FB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PRKCA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protein kinase C, alpha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176960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iverse cellular processes (cell adhesion, cell transformation, cell cycle checkpoint, cell volume control), serve as receptor for phorbol ester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ardiac hypercontractility (mic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ltered BMI, asthma, schizophrenia, candidate for intellectual disability</w:t>
            </w:r>
          </w:p>
        </w:tc>
      </w:tr>
      <w:tr w:rsidR="0098182F" w:rsidRPr="00FA60DF" w:rsidTr="00D2324E">
        <w:trPr>
          <w:trHeight w:val="24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MIR634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croRNA 6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Post-transcriptional regulation of gene expression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</w:tr>
      <w:tr w:rsidR="0098182F" w:rsidRPr="00FA60DF" w:rsidTr="00DF51FB">
        <w:trPr>
          <w:trHeight w:val="415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182F" w:rsidRPr="00313843" w:rsidRDefault="00DF51FB" w:rsidP="00DF51F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CACNG5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calcium channel, voltage-dependent, gamma subunit 5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606405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Trafficking and channel gating of AMPA- selective glutamate receptors (AMPARs)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Susceptibility locus for schizophrenia and bipolar disorder</w:t>
            </w:r>
          </w:p>
        </w:tc>
      </w:tr>
      <w:tr w:rsidR="0098182F" w:rsidRPr="00FA60DF" w:rsidTr="00DF51FB">
        <w:trPr>
          <w:trHeight w:val="421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182F" w:rsidRPr="00313843" w:rsidRDefault="00043025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CACNG4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calcium channel, voltage-dependent, gamma subunit 4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606404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Trafficking and channel gating of AMPA- selective glutamate receptors (AMPARs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Seizure when</w:t>
            </w:r>
            <w:r w:rsidRPr="0031384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fr-FR"/>
              </w:rPr>
              <w:t xml:space="preserve"> CACNG2 </w:t>
            </w: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is also disturbed (mic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Susceptibility locus for schizophrenia and bipolar disorder</w:t>
            </w:r>
          </w:p>
        </w:tc>
      </w:tr>
      <w:tr w:rsidR="0098182F" w:rsidRPr="00FA60DF" w:rsidTr="00DF51FB">
        <w:trPr>
          <w:trHeight w:val="413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182F" w:rsidRPr="00043025" w:rsidRDefault="00043025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  <w:t>CACNG1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calcium channel, voltage-dependent, gamma subunit 1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114209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citation-contraction coupl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Susceptibility locus for schizophrenia and bipolar disorder</w:t>
            </w:r>
          </w:p>
        </w:tc>
      </w:tr>
      <w:tr w:rsidR="0098182F" w:rsidRPr="00FA60DF" w:rsidTr="00DF51FB">
        <w:trPr>
          <w:trHeight w:val="41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182F" w:rsidRPr="00043025" w:rsidRDefault="00043025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  <w:t>HELZ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helicase with zinc fing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606699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onformation of RNA (biologic activity and access to other proteins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ole in RNA metabolism in tissues and organs within the developing embryo (mic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</w:tr>
      <w:tr w:rsidR="0098182F" w:rsidRPr="00FA60DF" w:rsidTr="00DF51FB">
        <w:trPr>
          <w:trHeight w:val="347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182F" w:rsidRPr="00043025" w:rsidRDefault="00043025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  <w:t>PSMD12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proteasome (prosome, macropain) 26S subunit, non-ATPase, 12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604450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TP-dependent degradation of a variety of cellular protein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6C52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  <w:r w:rsidR="006C522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ole in development of optic tecta, proximal tubule convolution and craniofacial cartilage in zebrafish embry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</w:tr>
      <w:tr w:rsidR="0098182F" w:rsidRPr="00FA60DF" w:rsidTr="00DF51FB">
        <w:trPr>
          <w:trHeight w:val="445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182F" w:rsidRPr="00043025" w:rsidRDefault="00043025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  <w:t>PITPNC1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phosphatidylinositol transfer protein, cytoplasmic 1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605134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Multiple processes including cell signaling and lipid metabolism by facilitating the transfer of phosphatidylinositol between membrane compartment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</w:tr>
      <w:tr w:rsidR="0098182F" w:rsidRPr="00FA60DF" w:rsidTr="00DF51FB">
        <w:trPr>
          <w:trHeight w:val="409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182F" w:rsidRPr="00043025" w:rsidRDefault="00043025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  <w:t>NOL11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nucleolar protein 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615366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omponent of the ribosomal small subunit processing subcomplex, required for pre-rRNA transcription and process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educe pre-rRNA transcription by polymerase I  (HeLa cell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</w:tr>
      <w:tr w:rsidR="0098182F" w:rsidRPr="00313843" w:rsidTr="00D2324E">
        <w:trPr>
          <w:trHeight w:val="273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SNORA38B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small nucleolar RNA, H/ACA box 38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</w:tr>
      <w:tr w:rsidR="0098182F" w:rsidRPr="00FA60DF" w:rsidTr="00D2324E">
        <w:trPr>
          <w:trHeight w:val="547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421D74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BPTF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bromodomain PHD finger transcription fact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601819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Regulation of transcrip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0E3971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Inhibits osteoblast differentiation, compromises spatial control of Hox gene expression (Xenopus embryo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</w:tr>
      <w:tr w:rsidR="0098182F" w:rsidRPr="00313843" w:rsidTr="00D2324E">
        <w:trPr>
          <w:trHeight w:val="243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C17orf58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hromosome 17 open reading frame 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98182F" w:rsidRPr="00FA60DF" w:rsidTr="00D2324E">
        <w:trPr>
          <w:trHeight w:val="55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421D74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KPNA2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karyopherin alpha 2 (RAG cohort 1, importin alpha 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600685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uclear transport of proteins and V(D)J recombin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6C52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andidate for Russel-Silver Syndrome, associated with Nijmegen breakage syndrome</w:t>
            </w:r>
          </w:p>
        </w:tc>
      </w:tr>
      <w:tr w:rsidR="0098182F" w:rsidRPr="00313843" w:rsidTr="00D2324E">
        <w:trPr>
          <w:trHeight w:val="45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LINC00674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ong intergenic non-protein coding RNA 6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  <w:bookmarkStart w:id="0" w:name="_GoBack"/>
            <w:bookmarkEnd w:id="0"/>
          </w:p>
        </w:tc>
      </w:tr>
      <w:tr w:rsidR="0098182F" w:rsidRPr="00313843" w:rsidTr="00D2324E">
        <w:trPr>
          <w:trHeight w:val="48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LOC440461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Rho GTPase activating protein 27 pseudoge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</w:tr>
      <w:tr w:rsidR="0098182F" w:rsidRPr="00313843" w:rsidTr="00043025">
        <w:trPr>
          <w:trHeight w:val="297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182F" w:rsidRPr="00313843" w:rsidRDefault="000E3971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AMZ2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archaelysin family metallopeptidase 2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615169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Zinc metalloproteas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98182F" w:rsidRPr="00FA60DF" w:rsidTr="00043025">
        <w:trPr>
          <w:trHeight w:val="401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182F" w:rsidRPr="00313843" w:rsidRDefault="000E3971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ARSG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arylsulfatase G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610008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Hormone biosynthesis, modulation of cell signaling, degradation of macromolecules, arylsulfatase activity at acidic pH with pseudosubstrat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dult-onset cerebellar ataxia (dog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andidate  for human adult-onset cerebellar ataxia</w:t>
            </w:r>
          </w:p>
        </w:tc>
      </w:tr>
      <w:tr w:rsidR="0098182F" w:rsidRPr="00FA60DF" w:rsidTr="00043025">
        <w:trPr>
          <w:trHeight w:val="42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182F" w:rsidRPr="000E3971" w:rsidRDefault="000E3971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  <w:t>SLC16A6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solute carrier family 16, member 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31384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fr-FR"/>
              </w:rPr>
              <w:t>603880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Member of the proton-linked monocarboxylate transporter (MCT) family: catalyzes Lactic acid and transports pyruvate across plasma membranes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182F" w:rsidRPr="00313843" w:rsidRDefault="0098182F" w:rsidP="0031384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13843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</w:tr>
    </w:tbl>
    <w:p w:rsidR="0098182F" w:rsidRPr="00313843" w:rsidRDefault="0098182F" w:rsidP="00313843">
      <w:pPr>
        <w:jc w:val="both"/>
        <w:rPr>
          <w:rFonts w:ascii="Times New Roman" w:hAnsi="Times New Roman"/>
          <w:sz w:val="16"/>
          <w:szCs w:val="16"/>
          <w:lang w:val="en-US"/>
        </w:rPr>
      </w:pPr>
    </w:p>
    <w:sectPr w:rsidR="0098182F" w:rsidRPr="00313843" w:rsidSect="00772B77">
      <w:footerReference w:type="default" r:id="rId8"/>
      <w:pgSz w:w="16838" w:h="11906" w:orient="landscape"/>
      <w:pgMar w:top="709" w:right="1417" w:bottom="993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062B" w:rsidRDefault="0046062B" w:rsidP="009B316A">
      <w:pPr>
        <w:spacing w:after="0" w:line="240" w:lineRule="auto"/>
      </w:pPr>
      <w:r>
        <w:separator/>
      </w:r>
    </w:p>
  </w:endnote>
  <w:endnote w:type="continuationSeparator" w:id="1">
    <w:p w:rsidR="0046062B" w:rsidRDefault="0046062B" w:rsidP="009B3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3843" w:rsidRDefault="00AE5B0F">
    <w:pPr>
      <w:pStyle w:val="Pieddepage"/>
      <w:jc w:val="right"/>
    </w:pPr>
    <w:r>
      <w:fldChar w:fldCharType="begin"/>
    </w:r>
    <w:r w:rsidR="00313843">
      <w:instrText xml:space="preserve"> PAGE   \* MERGEFORMAT </w:instrText>
    </w:r>
    <w:r>
      <w:fldChar w:fldCharType="separate"/>
    </w:r>
    <w:r w:rsidR="00FA60DF">
      <w:rPr>
        <w:noProof/>
      </w:rPr>
      <w:t>1</w:t>
    </w:r>
    <w:r>
      <w:rPr>
        <w:noProof/>
      </w:rPr>
      <w:fldChar w:fldCharType="end"/>
    </w:r>
  </w:p>
  <w:p w:rsidR="00313843" w:rsidRDefault="00313843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062B" w:rsidRDefault="0046062B" w:rsidP="009B316A">
      <w:pPr>
        <w:spacing w:after="0" w:line="240" w:lineRule="auto"/>
      </w:pPr>
      <w:r>
        <w:separator/>
      </w:r>
    </w:p>
  </w:footnote>
  <w:footnote w:type="continuationSeparator" w:id="1">
    <w:p w:rsidR="0046062B" w:rsidRDefault="0046062B" w:rsidP="009B31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44A6EC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73BCA"/>
    <w:rsid w:val="000017D6"/>
    <w:rsid w:val="0000311B"/>
    <w:rsid w:val="00012B60"/>
    <w:rsid w:val="000131A1"/>
    <w:rsid w:val="00016A04"/>
    <w:rsid w:val="00031489"/>
    <w:rsid w:val="00034949"/>
    <w:rsid w:val="00043025"/>
    <w:rsid w:val="00043114"/>
    <w:rsid w:val="000468AD"/>
    <w:rsid w:val="00066C30"/>
    <w:rsid w:val="00070FF8"/>
    <w:rsid w:val="00074002"/>
    <w:rsid w:val="0008558E"/>
    <w:rsid w:val="000857ED"/>
    <w:rsid w:val="000965E8"/>
    <w:rsid w:val="000B026C"/>
    <w:rsid w:val="000B1ED5"/>
    <w:rsid w:val="000B24EE"/>
    <w:rsid w:val="000B2B34"/>
    <w:rsid w:val="000B4E39"/>
    <w:rsid w:val="000B70F2"/>
    <w:rsid w:val="000C7D43"/>
    <w:rsid w:val="000D3A3B"/>
    <w:rsid w:val="000D68E8"/>
    <w:rsid w:val="000E3971"/>
    <w:rsid w:val="000E4BC7"/>
    <w:rsid w:val="000E6F3A"/>
    <w:rsid w:val="0010468C"/>
    <w:rsid w:val="001067BC"/>
    <w:rsid w:val="00106A39"/>
    <w:rsid w:val="00106B4B"/>
    <w:rsid w:val="00111106"/>
    <w:rsid w:val="00115C7A"/>
    <w:rsid w:val="00122083"/>
    <w:rsid w:val="001226AF"/>
    <w:rsid w:val="00127155"/>
    <w:rsid w:val="00127720"/>
    <w:rsid w:val="00132C45"/>
    <w:rsid w:val="001333B4"/>
    <w:rsid w:val="001375F1"/>
    <w:rsid w:val="001375FB"/>
    <w:rsid w:val="00140853"/>
    <w:rsid w:val="00153261"/>
    <w:rsid w:val="0017425E"/>
    <w:rsid w:val="00174A77"/>
    <w:rsid w:val="00190287"/>
    <w:rsid w:val="00193F38"/>
    <w:rsid w:val="001A1495"/>
    <w:rsid w:val="001A1C84"/>
    <w:rsid w:val="001A3406"/>
    <w:rsid w:val="001A404C"/>
    <w:rsid w:val="001A53EE"/>
    <w:rsid w:val="001A700D"/>
    <w:rsid w:val="001A7A83"/>
    <w:rsid w:val="001B3F38"/>
    <w:rsid w:val="001B44E7"/>
    <w:rsid w:val="001C14B6"/>
    <w:rsid w:val="001C295A"/>
    <w:rsid w:val="001C3F2E"/>
    <w:rsid w:val="001C4427"/>
    <w:rsid w:val="001D4F03"/>
    <w:rsid w:val="001E241D"/>
    <w:rsid w:val="001F2571"/>
    <w:rsid w:val="001F2B90"/>
    <w:rsid w:val="00215902"/>
    <w:rsid w:val="00225CD4"/>
    <w:rsid w:val="002329CB"/>
    <w:rsid w:val="00235F44"/>
    <w:rsid w:val="002408D1"/>
    <w:rsid w:val="00242AD2"/>
    <w:rsid w:val="00243386"/>
    <w:rsid w:val="00243E5D"/>
    <w:rsid w:val="00247F6D"/>
    <w:rsid w:val="00252BCC"/>
    <w:rsid w:val="00255607"/>
    <w:rsid w:val="00256F07"/>
    <w:rsid w:val="0025723A"/>
    <w:rsid w:val="00264121"/>
    <w:rsid w:val="00264C34"/>
    <w:rsid w:val="00274BF4"/>
    <w:rsid w:val="00283594"/>
    <w:rsid w:val="00285400"/>
    <w:rsid w:val="00286001"/>
    <w:rsid w:val="002906CF"/>
    <w:rsid w:val="002947E7"/>
    <w:rsid w:val="00296905"/>
    <w:rsid w:val="002B20D8"/>
    <w:rsid w:val="002B30FE"/>
    <w:rsid w:val="002B66E1"/>
    <w:rsid w:val="002C3B8F"/>
    <w:rsid w:val="002C624A"/>
    <w:rsid w:val="002C7A63"/>
    <w:rsid w:val="002C7C56"/>
    <w:rsid w:val="002D0903"/>
    <w:rsid w:val="002E56FC"/>
    <w:rsid w:val="002F1962"/>
    <w:rsid w:val="002F5C3E"/>
    <w:rsid w:val="002F6DE7"/>
    <w:rsid w:val="002F781D"/>
    <w:rsid w:val="002F7987"/>
    <w:rsid w:val="00302DD6"/>
    <w:rsid w:val="00303F94"/>
    <w:rsid w:val="003059C1"/>
    <w:rsid w:val="00310B8F"/>
    <w:rsid w:val="00310B99"/>
    <w:rsid w:val="003118A1"/>
    <w:rsid w:val="003119C2"/>
    <w:rsid w:val="00313843"/>
    <w:rsid w:val="00317B99"/>
    <w:rsid w:val="0032713D"/>
    <w:rsid w:val="00330F71"/>
    <w:rsid w:val="003317BB"/>
    <w:rsid w:val="00333B38"/>
    <w:rsid w:val="0033746D"/>
    <w:rsid w:val="00346287"/>
    <w:rsid w:val="003576EA"/>
    <w:rsid w:val="003612FA"/>
    <w:rsid w:val="00365EFA"/>
    <w:rsid w:val="0036752B"/>
    <w:rsid w:val="00381C04"/>
    <w:rsid w:val="00381EB2"/>
    <w:rsid w:val="00394A8A"/>
    <w:rsid w:val="00396179"/>
    <w:rsid w:val="003A79DC"/>
    <w:rsid w:val="003B1658"/>
    <w:rsid w:val="003B2615"/>
    <w:rsid w:val="003B4878"/>
    <w:rsid w:val="003B58D9"/>
    <w:rsid w:val="003B6C5E"/>
    <w:rsid w:val="003C3F6F"/>
    <w:rsid w:val="003C641D"/>
    <w:rsid w:val="003E4639"/>
    <w:rsid w:val="003F0B8C"/>
    <w:rsid w:val="003F2113"/>
    <w:rsid w:val="00405FFF"/>
    <w:rsid w:val="00416AB8"/>
    <w:rsid w:val="00421AAE"/>
    <w:rsid w:val="00421D74"/>
    <w:rsid w:val="00423793"/>
    <w:rsid w:val="00426C0A"/>
    <w:rsid w:val="00427184"/>
    <w:rsid w:val="00430095"/>
    <w:rsid w:val="0043423F"/>
    <w:rsid w:val="00436690"/>
    <w:rsid w:val="00445C6F"/>
    <w:rsid w:val="00447BC9"/>
    <w:rsid w:val="0045181F"/>
    <w:rsid w:val="0046062B"/>
    <w:rsid w:val="00463600"/>
    <w:rsid w:val="00466032"/>
    <w:rsid w:val="00473BCA"/>
    <w:rsid w:val="00474895"/>
    <w:rsid w:val="0047507A"/>
    <w:rsid w:val="00475E3A"/>
    <w:rsid w:val="00477202"/>
    <w:rsid w:val="004773D5"/>
    <w:rsid w:val="00477980"/>
    <w:rsid w:val="00483ED0"/>
    <w:rsid w:val="0049427C"/>
    <w:rsid w:val="004959BC"/>
    <w:rsid w:val="004A6C20"/>
    <w:rsid w:val="004B60A1"/>
    <w:rsid w:val="004C224A"/>
    <w:rsid w:val="004C4B94"/>
    <w:rsid w:val="004D37A9"/>
    <w:rsid w:val="004D400E"/>
    <w:rsid w:val="004D59FD"/>
    <w:rsid w:val="004F2E86"/>
    <w:rsid w:val="004F418B"/>
    <w:rsid w:val="004F709C"/>
    <w:rsid w:val="005001C0"/>
    <w:rsid w:val="00502A80"/>
    <w:rsid w:val="0050478E"/>
    <w:rsid w:val="00516126"/>
    <w:rsid w:val="00521927"/>
    <w:rsid w:val="0052251F"/>
    <w:rsid w:val="005272D2"/>
    <w:rsid w:val="00537D4B"/>
    <w:rsid w:val="00540224"/>
    <w:rsid w:val="00550229"/>
    <w:rsid w:val="00550279"/>
    <w:rsid w:val="00562F5D"/>
    <w:rsid w:val="0056341E"/>
    <w:rsid w:val="00564E1C"/>
    <w:rsid w:val="00570A14"/>
    <w:rsid w:val="00572EC2"/>
    <w:rsid w:val="005732D0"/>
    <w:rsid w:val="005841C9"/>
    <w:rsid w:val="00584A6C"/>
    <w:rsid w:val="00585839"/>
    <w:rsid w:val="0059401C"/>
    <w:rsid w:val="00594782"/>
    <w:rsid w:val="005A3F96"/>
    <w:rsid w:val="005A41FB"/>
    <w:rsid w:val="005A439D"/>
    <w:rsid w:val="005A79EF"/>
    <w:rsid w:val="005B0B8E"/>
    <w:rsid w:val="005B5F09"/>
    <w:rsid w:val="005B690B"/>
    <w:rsid w:val="005C7D73"/>
    <w:rsid w:val="005D6DA0"/>
    <w:rsid w:val="005D712C"/>
    <w:rsid w:val="005E1BF0"/>
    <w:rsid w:val="005E42C8"/>
    <w:rsid w:val="005E4D58"/>
    <w:rsid w:val="005E5AB1"/>
    <w:rsid w:val="005E638A"/>
    <w:rsid w:val="006157FC"/>
    <w:rsid w:val="00622941"/>
    <w:rsid w:val="006267BE"/>
    <w:rsid w:val="00627CAE"/>
    <w:rsid w:val="0063507D"/>
    <w:rsid w:val="00637627"/>
    <w:rsid w:val="00643F60"/>
    <w:rsid w:val="00643FBA"/>
    <w:rsid w:val="00644F8C"/>
    <w:rsid w:val="006545E3"/>
    <w:rsid w:val="00654B86"/>
    <w:rsid w:val="00661004"/>
    <w:rsid w:val="006765C3"/>
    <w:rsid w:val="00690D12"/>
    <w:rsid w:val="00691064"/>
    <w:rsid w:val="00694EE0"/>
    <w:rsid w:val="00697680"/>
    <w:rsid w:val="006A1ADF"/>
    <w:rsid w:val="006A64E3"/>
    <w:rsid w:val="006A7788"/>
    <w:rsid w:val="006B23CB"/>
    <w:rsid w:val="006C033A"/>
    <w:rsid w:val="006C3276"/>
    <w:rsid w:val="006C3D1B"/>
    <w:rsid w:val="006C4307"/>
    <w:rsid w:val="006C522D"/>
    <w:rsid w:val="006C7172"/>
    <w:rsid w:val="006D3896"/>
    <w:rsid w:val="006D4617"/>
    <w:rsid w:val="006D6A41"/>
    <w:rsid w:val="006D77AD"/>
    <w:rsid w:val="006E0F7E"/>
    <w:rsid w:val="006E1F82"/>
    <w:rsid w:val="006E29D2"/>
    <w:rsid w:val="006E36CB"/>
    <w:rsid w:val="006E593B"/>
    <w:rsid w:val="006F6720"/>
    <w:rsid w:val="007130E4"/>
    <w:rsid w:val="00716831"/>
    <w:rsid w:val="007229E8"/>
    <w:rsid w:val="00722C32"/>
    <w:rsid w:val="00726E79"/>
    <w:rsid w:val="00737549"/>
    <w:rsid w:val="007523D4"/>
    <w:rsid w:val="00753E2C"/>
    <w:rsid w:val="00757893"/>
    <w:rsid w:val="0076099F"/>
    <w:rsid w:val="0076108E"/>
    <w:rsid w:val="007638F3"/>
    <w:rsid w:val="00770C4C"/>
    <w:rsid w:val="00772B77"/>
    <w:rsid w:val="007730EB"/>
    <w:rsid w:val="0077393E"/>
    <w:rsid w:val="00783173"/>
    <w:rsid w:val="00785B60"/>
    <w:rsid w:val="00794CA8"/>
    <w:rsid w:val="00795D3B"/>
    <w:rsid w:val="00796446"/>
    <w:rsid w:val="007B0AFE"/>
    <w:rsid w:val="007B25A9"/>
    <w:rsid w:val="007B47EE"/>
    <w:rsid w:val="007B7EB0"/>
    <w:rsid w:val="007D7769"/>
    <w:rsid w:val="007E0D92"/>
    <w:rsid w:val="007E4351"/>
    <w:rsid w:val="007F2ABB"/>
    <w:rsid w:val="0080103A"/>
    <w:rsid w:val="0080258E"/>
    <w:rsid w:val="008054B6"/>
    <w:rsid w:val="00805BC0"/>
    <w:rsid w:val="00806720"/>
    <w:rsid w:val="00815BF8"/>
    <w:rsid w:val="008173E9"/>
    <w:rsid w:val="0082342F"/>
    <w:rsid w:val="00824E27"/>
    <w:rsid w:val="00837C59"/>
    <w:rsid w:val="008401A1"/>
    <w:rsid w:val="00847D69"/>
    <w:rsid w:val="008543AC"/>
    <w:rsid w:val="00855619"/>
    <w:rsid w:val="00857171"/>
    <w:rsid w:val="00876E5A"/>
    <w:rsid w:val="00887C20"/>
    <w:rsid w:val="00891850"/>
    <w:rsid w:val="00896FDC"/>
    <w:rsid w:val="008A2A45"/>
    <w:rsid w:val="008A509F"/>
    <w:rsid w:val="008B7991"/>
    <w:rsid w:val="008C155C"/>
    <w:rsid w:val="008C1774"/>
    <w:rsid w:val="008C4F52"/>
    <w:rsid w:val="008C50E4"/>
    <w:rsid w:val="008D5721"/>
    <w:rsid w:val="008D7A3F"/>
    <w:rsid w:val="008E4029"/>
    <w:rsid w:val="008E445D"/>
    <w:rsid w:val="008F12C0"/>
    <w:rsid w:val="00901608"/>
    <w:rsid w:val="009055DC"/>
    <w:rsid w:val="0092306A"/>
    <w:rsid w:val="00925A17"/>
    <w:rsid w:val="0092679A"/>
    <w:rsid w:val="0092790C"/>
    <w:rsid w:val="009301A0"/>
    <w:rsid w:val="00931F36"/>
    <w:rsid w:val="0093395D"/>
    <w:rsid w:val="00933C66"/>
    <w:rsid w:val="009365F0"/>
    <w:rsid w:val="00945895"/>
    <w:rsid w:val="00946F82"/>
    <w:rsid w:val="0097434E"/>
    <w:rsid w:val="0097730E"/>
    <w:rsid w:val="0098182F"/>
    <w:rsid w:val="00983945"/>
    <w:rsid w:val="00993F28"/>
    <w:rsid w:val="009A0C2C"/>
    <w:rsid w:val="009A52ED"/>
    <w:rsid w:val="009A54C8"/>
    <w:rsid w:val="009A6618"/>
    <w:rsid w:val="009A7B34"/>
    <w:rsid w:val="009B2D3A"/>
    <w:rsid w:val="009B316A"/>
    <w:rsid w:val="009C02E5"/>
    <w:rsid w:val="009C1581"/>
    <w:rsid w:val="009C2FD7"/>
    <w:rsid w:val="009E07E5"/>
    <w:rsid w:val="009E1421"/>
    <w:rsid w:val="009E1773"/>
    <w:rsid w:val="009E27F2"/>
    <w:rsid w:val="009E34CB"/>
    <w:rsid w:val="009E7812"/>
    <w:rsid w:val="009E7DF7"/>
    <w:rsid w:val="009F3D21"/>
    <w:rsid w:val="009F6547"/>
    <w:rsid w:val="00A01A13"/>
    <w:rsid w:val="00A0561B"/>
    <w:rsid w:val="00A15753"/>
    <w:rsid w:val="00A23877"/>
    <w:rsid w:val="00A35CC9"/>
    <w:rsid w:val="00A3685A"/>
    <w:rsid w:val="00A37540"/>
    <w:rsid w:val="00A40753"/>
    <w:rsid w:val="00A40B68"/>
    <w:rsid w:val="00A4668B"/>
    <w:rsid w:val="00A50382"/>
    <w:rsid w:val="00A5049F"/>
    <w:rsid w:val="00A76FCC"/>
    <w:rsid w:val="00A775CF"/>
    <w:rsid w:val="00A816E3"/>
    <w:rsid w:val="00A83C42"/>
    <w:rsid w:val="00AA0C0C"/>
    <w:rsid w:val="00AB009F"/>
    <w:rsid w:val="00AB3266"/>
    <w:rsid w:val="00AB506D"/>
    <w:rsid w:val="00AB5AEE"/>
    <w:rsid w:val="00AB5DCD"/>
    <w:rsid w:val="00AC443C"/>
    <w:rsid w:val="00AC5373"/>
    <w:rsid w:val="00AD5144"/>
    <w:rsid w:val="00AE1690"/>
    <w:rsid w:val="00AE2A8B"/>
    <w:rsid w:val="00AE41C3"/>
    <w:rsid w:val="00AE5B0F"/>
    <w:rsid w:val="00AE7607"/>
    <w:rsid w:val="00AF74C7"/>
    <w:rsid w:val="00B03753"/>
    <w:rsid w:val="00B0643D"/>
    <w:rsid w:val="00B11C21"/>
    <w:rsid w:val="00B121EC"/>
    <w:rsid w:val="00B12EEA"/>
    <w:rsid w:val="00B138E6"/>
    <w:rsid w:val="00B14064"/>
    <w:rsid w:val="00B309F1"/>
    <w:rsid w:val="00B37172"/>
    <w:rsid w:val="00B42AFE"/>
    <w:rsid w:val="00B44648"/>
    <w:rsid w:val="00B45A7F"/>
    <w:rsid w:val="00B50556"/>
    <w:rsid w:val="00B7225F"/>
    <w:rsid w:val="00BA577C"/>
    <w:rsid w:val="00BB01C7"/>
    <w:rsid w:val="00BB14C6"/>
    <w:rsid w:val="00BB40A7"/>
    <w:rsid w:val="00BB63C2"/>
    <w:rsid w:val="00BD28BE"/>
    <w:rsid w:val="00BE42F0"/>
    <w:rsid w:val="00BE45DB"/>
    <w:rsid w:val="00BE65B2"/>
    <w:rsid w:val="00BE6F58"/>
    <w:rsid w:val="00BF195D"/>
    <w:rsid w:val="00BF1A5E"/>
    <w:rsid w:val="00BF29E1"/>
    <w:rsid w:val="00BF3061"/>
    <w:rsid w:val="00C034D3"/>
    <w:rsid w:val="00C0760C"/>
    <w:rsid w:val="00C21EC7"/>
    <w:rsid w:val="00C25ABE"/>
    <w:rsid w:val="00C26AEA"/>
    <w:rsid w:val="00C31C3B"/>
    <w:rsid w:val="00C4018C"/>
    <w:rsid w:val="00C567D2"/>
    <w:rsid w:val="00C57FB1"/>
    <w:rsid w:val="00C639D6"/>
    <w:rsid w:val="00C65BC6"/>
    <w:rsid w:val="00C75E10"/>
    <w:rsid w:val="00C76DEE"/>
    <w:rsid w:val="00C85459"/>
    <w:rsid w:val="00C93B79"/>
    <w:rsid w:val="00C955E5"/>
    <w:rsid w:val="00C976B4"/>
    <w:rsid w:val="00CB43A1"/>
    <w:rsid w:val="00CB49FE"/>
    <w:rsid w:val="00CB6602"/>
    <w:rsid w:val="00CB6FDF"/>
    <w:rsid w:val="00CC1422"/>
    <w:rsid w:val="00CC14E7"/>
    <w:rsid w:val="00CC1BF5"/>
    <w:rsid w:val="00CD081D"/>
    <w:rsid w:val="00CD0FA8"/>
    <w:rsid w:val="00CD2D6D"/>
    <w:rsid w:val="00CE1953"/>
    <w:rsid w:val="00CE1B89"/>
    <w:rsid w:val="00CF7337"/>
    <w:rsid w:val="00D00394"/>
    <w:rsid w:val="00D00FBC"/>
    <w:rsid w:val="00D0261D"/>
    <w:rsid w:val="00D02639"/>
    <w:rsid w:val="00D06233"/>
    <w:rsid w:val="00D12069"/>
    <w:rsid w:val="00D150BA"/>
    <w:rsid w:val="00D208DE"/>
    <w:rsid w:val="00D227A7"/>
    <w:rsid w:val="00D2282C"/>
    <w:rsid w:val="00D2324E"/>
    <w:rsid w:val="00D24656"/>
    <w:rsid w:val="00D35320"/>
    <w:rsid w:val="00D379F9"/>
    <w:rsid w:val="00D40FA1"/>
    <w:rsid w:val="00D474EF"/>
    <w:rsid w:val="00D47FC4"/>
    <w:rsid w:val="00D52534"/>
    <w:rsid w:val="00D525C9"/>
    <w:rsid w:val="00D61B0F"/>
    <w:rsid w:val="00D66CB6"/>
    <w:rsid w:val="00D66FEC"/>
    <w:rsid w:val="00D70773"/>
    <w:rsid w:val="00D70AC0"/>
    <w:rsid w:val="00D771CA"/>
    <w:rsid w:val="00D80975"/>
    <w:rsid w:val="00D923A6"/>
    <w:rsid w:val="00D9244D"/>
    <w:rsid w:val="00DA5D2D"/>
    <w:rsid w:val="00DA6AA9"/>
    <w:rsid w:val="00DB043B"/>
    <w:rsid w:val="00DB1A77"/>
    <w:rsid w:val="00DC6874"/>
    <w:rsid w:val="00DC69D6"/>
    <w:rsid w:val="00DD06B7"/>
    <w:rsid w:val="00DF51FB"/>
    <w:rsid w:val="00DF5DB7"/>
    <w:rsid w:val="00DF5EE2"/>
    <w:rsid w:val="00DF67DC"/>
    <w:rsid w:val="00E05983"/>
    <w:rsid w:val="00E06822"/>
    <w:rsid w:val="00E12FCC"/>
    <w:rsid w:val="00E143E4"/>
    <w:rsid w:val="00E26503"/>
    <w:rsid w:val="00E349BB"/>
    <w:rsid w:val="00E35EC4"/>
    <w:rsid w:val="00E47F7E"/>
    <w:rsid w:val="00E54B55"/>
    <w:rsid w:val="00E55CD2"/>
    <w:rsid w:val="00E61B11"/>
    <w:rsid w:val="00E63D4A"/>
    <w:rsid w:val="00E7386E"/>
    <w:rsid w:val="00E85AAC"/>
    <w:rsid w:val="00E92322"/>
    <w:rsid w:val="00EA35A7"/>
    <w:rsid w:val="00EB202A"/>
    <w:rsid w:val="00EB6F72"/>
    <w:rsid w:val="00EC6A3A"/>
    <w:rsid w:val="00ED190F"/>
    <w:rsid w:val="00ED2756"/>
    <w:rsid w:val="00ED2C2E"/>
    <w:rsid w:val="00ED4751"/>
    <w:rsid w:val="00ED69BC"/>
    <w:rsid w:val="00EE2890"/>
    <w:rsid w:val="00EE47FA"/>
    <w:rsid w:val="00EE4FA5"/>
    <w:rsid w:val="00EF2856"/>
    <w:rsid w:val="00EF4BAB"/>
    <w:rsid w:val="00EF759A"/>
    <w:rsid w:val="00F00A6C"/>
    <w:rsid w:val="00F0591E"/>
    <w:rsid w:val="00F121F9"/>
    <w:rsid w:val="00F21F7E"/>
    <w:rsid w:val="00F27C1C"/>
    <w:rsid w:val="00F33551"/>
    <w:rsid w:val="00F3703B"/>
    <w:rsid w:val="00F41C75"/>
    <w:rsid w:val="00F42508"/>
    <w:rsid w:val="00F433C2"/>
    <w:rsid w:val="00F45770"/>
    <w:rsid w:val="00F47E16"/>
    <w:rsid w:val="00F512D3"/>
    <w:rsid w:val="00F51A64"/>
    <w:rsid w:val="00F52675"/>
    <w:rsid w:val="00F77E8A"/>
    <w:rsid w:val="00F829AA"/>
    <w:rsid w:val="00F862A5"/>
    <w:rsid w:val="00F9302E"/>
    <w:rsid w:val="00F9384B"/>
    <w:rsid w:val="00F97F79"/>
    <w:rsid w:val="00FA60DF"/>
    <w:rsid w:val="00FB0945"/>
    <w:rsid w:val="00FB2C7F"/>
    <w:rsid w:val="00FB33A2"/>
    <w:rsid w:val="00FB7F1C"/>
    <w:rsid w:val="00FC2656"/>
    <w:rsid w:val="00FC2D14"/>
    <w:rsid w:val="00FC47DD"/>
    <w:rsid w:val="00FC77C0"/>
    <w:rsid w:val="00FD3719"/>
    <w:rsid w:val="00FD6023"/>
    <w:rsid w:val="00FE36DE"/>
    <w:rsid w:val="00FE628A"/>
    <w:rsid w:val="00FF0152"/>
    <w:rsid w:val="00FF19D0"/>
    <w:rsid w:val="00FF65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276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0103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80103A"/>
    <w:rPr>
      <w:rFonts w:ascii="Tahoma" w:hAnsi="Tahoma" w:cs="Tahoma"/>
      <w:sz w:val="16"/>
      <w:szCs w:val="16"/>
    </w:rPr>
  </w:style>
  <w:style w:type="character" w:styleId="Lienhypertexte">
    <w:name w:val="Hyperlink"/>
    <w:uiPriority w:val="99"/>
    <w:rsid w:val="00A37540"/>
    <w:rPr>
      <w:rFonts w:cs="Times New Roman"/>
      <w:color w:val="0000FF"/>
      <w:u w:val="single"/>
    </w:rPr>
  </w:style>
  <w:style w:type="paragraph" w:customStyle="1" w:styleId="Default">
    <w:name w:val="Default"/>
    <w:rsid w:val="00D379F9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5B0B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rsid w:val="005B0B8E"/>
    <w:rPr>
      <w:rFonts w:ascii="Courier New" w:eastAsia="Times New Roman" w:hAnsi="Courier New" w:cs="Courier New"/>
    </w:rPr>
  </w:style>
  <w:style w:type="character" w:customStyle="1" w:styleId="apple-converted-space">
    <w:name w:val="apple-converted-space"/>
    <w:basedOn w:val="Policepardfaut"/>
    <w:rsid w:val="00D150BA"/>
  </w:style>
  <w:style w:type="paragraph" w:styleId="En-tte">
    <w:name w:val="header"/>
    <w:basedOn w:val="Normal"/>
    <w:link w:val="En-tteCar"/>
    <w:uiPriority w:val="99"/>
    <w:semiHidden/>
    <w:unhideWhenUsed/>
    <w:rsid w:val="009B316A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semiHidden/>
    <w:rsid w:val="009B316A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9B316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9B316A"/>
    <w:rPr>
      <w:sz w:val="22"/>
      <w:szCs w:val="22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A35CC9"/>
  </w:style>
  <w:style w:type="paragraph" w:customStyle="1" w:styleId="Tramecouleur-Accent11">
    <w:name w:val="Trame couleur - Accent 11"/>
    <w:hidden/>
    <w:uiPriority w:val="71"/>
    <w:rsid w:val="003A79DC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276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0103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80103A"/>
    <w:rPr>
      <w:rFonts w:ascii="Tahoma" w:hAnsi="Tahoma" w:cs="Tahoma"/>
      <w:sz w:val="16"/>
      <w:szCs w:val="16"/>
    </w:rPr>
  </w:style>
  <w:style w:type="character" w:styleId="Lienhypertexte">
    <w:name w:val="Hyperlink"/>
    <w:uiPriority w:val="99"/>
    <w:rsid w:val="00A37540"/>
    <w:rPr>
      <w:rFonts w:cs="Times New Roman"/>
      <w:color w:val="0000FF"/>
      <w:u w:val="single"/>
    </w:rPr>
  </w:style>
  <w:style w:type="paragraph" w:customStyle="1" w:styleId="Default">
    <w:name w:val="Default"/>
    <w:rsid w:val="00D379F9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5B0B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rsid w:val="005B0B8E"/>
    <w:rPr>
      <w:rFonts w:ascii="Courier New" w:eastAsia="Times New Roman" w:hAnsi="Courier New" w:cs="Courier New"/>
    </w:rPr>
  </w:style>
  <w:style w:type="character" w:customStyle="1" w:styleId="apple-converted-space">
    <w:name w:val="apple-converted-space"/>
    <w:basedOn w:val="Policepardfaut"/>
    <w:rsid w:val="00D150BA"/>
  </w:style>
  <w:style w:type="paragraph" w:styleId="En-tte">
    <w:name w:val="header"/>
    <w:basedOn w:val="Normal"/>
    <w:link w:val="En-tteCar"/>
    <w:uiPriority w:val="99"/>
    <w:semiHidden/>
    <w:unhideWhenUsed/>
    <w:rsid w:val="009B316A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semiHidden/>
    <w:rsid w:val="009B316A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9B316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9B316A"/>
    <w:rPr>
      <w:sz w:val="22"/>
      <w:szCs w:val="22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A35CC9"/>
  </w:style>
  <w:style w:type="paragraph" w:customStyle="1" w:styleId="Tramecouleur-Accent11">
    <w:name w:val="Trame couleur - Accent 11"/>
    <w:hidden/>
    <w:uiPriority w:val="71"/>
    <w:rsid w:val="003A79DC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A4D0ECF-6EA7-4522-8178-64B9770CF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4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Links>
    <vt:vector size="102" baseType="variant">
      <vt:variant>
        <vt:i4>6750317</vt:i4>
      </vt:variant>
      <vt:variant>
        <vt:i4>48</vt:i4>
      </vt:variant>
      <vt:variant>
        <vt:i4>0</vt:i4>
      </vt:variant>
      <vt:variant>
        <vt:i4>5</vt:i4>
      </vt:variant>
      <vt:variant>
        <vt:lpwstr>http://genome.ucsc.edu/cgi-bin/hgGene?hgg_type=knownGene&amp;db=hg19&amp;hgg_gene=SLC16A6</vt:lpwstr>
      </vt:variant>
      <vt:variant>
        <vt:lpwstr/>
      </vt:variant>
      <vt:variant>
        <vt:i4>5111897</vt:i4>
      </vt:variant>
      <vt:variant>
        <vt:i4>45</vt:i4>
      </vt:variant>
      <vt:variant>
        <vt:i4>0</vt:i4>
      </vt:variant>
      <vt:variant>
        <vt:i4>5</vt:i4>
      </vt:variant>
      <vt:variant>
        <vt:lpwstr>http://genome.ucsc.edu/cgi-bin/hgGene?hgg_type=knownGene&amp;db=hg19&amp;hgg_gene=ARSG</vt:lpwstr>
      </vt:variant>
      <vt:variant>
        <vt:lpwstr/>
      </vt:variant>
      <vt:variant>
        <vt:i4>262224</vt:i4>
      </vt:variant>
      <vt:variant>
        <vt:i4>42</vt:i4>
      </vt:variant>
      <vt:variant>
        <vt:i4>0</vt:i4>
      </vt:variant>
      <vt:variant>
        <vt:i4>5</vt:i4>
      </vt:variant>
      <vt:variant>
        <vt:lpwstr>http://genome.ucsc.edu/cgi-bin/hgGene?hgg_type=knownGene&amp;db=hg19&amp;hgg_gene=AMZ2</vt:lpwstr>
      </vt:variant>
      <vt:variant>
        <vt:lpwstr/>
      </vt:variant>
      <vt:variant>
        <vt:i4>4849742</vt:i4>
      </vt:variant>
      <vt:variant>
        <vt:i4>39</vt:i4>
      </vt:variant>
      <vt:variant>
        <vt:i4>0</vt:i4>
      </vt:variant>
      <vt:variant>
        <vt:i4>5</vt:i4>
      </vt:variant>
      <vt:variant>
        <vt:lpwstr>http://genome.ucsc.edu/cgi-bin/hgGene?hgg_type=knownGene&amp;db=hg19&amp;hgg_gene=KPNA2</vt:lpwstr>
      </vt:variant>
      <vt:variant>
        <vt:lpwstr/>
      </vt:variant>
      <vt:variant>
        <vt:i4>6226007</vt:i4>
      </vt:variant>
      <vt:variant>
        <vt:i4>36</vt:i4>
      </vt:variant>
      <vt:variant>
        <vt:i4>0</vt:i4>
      </vt:variant>
      <vt:variant>
        <vt:i4>5</vt:i4>
      </vt:variant>
      <vt:variant>
        <vt:lpwstr>http://omim.org/entry/609012</vt:lpwstr>
      </vt:variant>
      <vt:variant>
        <vt:lpwstr/>
      </vt:variant>
      <vt:variant>
        <vt:i4>5046365</vt:i4>
      </vt:variant>
      <vt:variant>
        <vt:i4>33</vt:i4>
      </vt:variant>
      <vt:variant>
        <vt:i4>0</vt:i4>
      </vt:variant>
      <vt:variant>
        <vt:i4>5</vt:i4>
      </vt:variant>
      <vt:variant>
        <vt:lpwstr>http://genome.ucsc.edu/cgi-bin/hgGene?hgg_type=knownGene&amp;db=hg19&amp;hgg_gene=BPTF</vt:lpwstr>
      </vt:variant>
      <vt:variant>
        <vt:lpwstr/>
      </vt:variant>
      <vt:variant>
        <vt:i4>327753</vt:i4>
      </vt:variant>
      <vt:variant>
        <vt:i4>30</vt:i4>
      </vt:variant>
      <vt:variant>
        <vt:i4>0</vt:i4>
      </vt:variant>
      <vt:variant>
        <vt:i4>5</vt:i4>
      </vt:variant>
      <vt:variant>
        <vt:lpwstr>http://genome.ucsc.edu/cgi-bin/hgGene?hgg_type=knownGene&amp;db=hg19&amp;hgg_gene=NOL11</vt:lpwstr>
      </vt:variant>
      <vt:variant>
        <vt:lpwstr/>
      </vt:variant>
      <vt:variant>
        <vt:i4>2162721</vt:i4>
      </vt:variant>
      <vt:variant>
        <vt:i4>27</vt:i4>
      </vt:variant>
      <vt:variant>
        <vt:i4>0</vt:i4>
      </vt:variant>
      <vt:variant>
        <vt:i4>5</vt:i4>
      </vt:variant>
      <vt:variant>
        <vt:lpwstr>http://genome.ucsc.edu/cgi-bin/hgGene?hgg_type=knownGene&amp;db=hg19&amp;hgg_gene=PITPNC1</vt:lpwstr>
      </vt:variant>
      <vt:variant>
        <vt:lpwstr/>
      </vt:variant>
      <vt:variant>
        <vt:i4>8257639</vt:i4>
      </vt:variant>
      <vt:variant>
        <vt:i4>24</vt:i4>
      </vt:variant>
      <vt:variant>
        <vt:i4>0</vt:i4>
      </vt:variant>
      <vt:variant>
        <vt:i4>5</vt:i4>
      </vt:variant>
      <vt:variant>
        <vt:lpwstr>http://genome.ucsc.edu/cgi-bin/hgGene?hgg_type=knownGene&amp;db=hg19&amp;hgg_gene=PSMD12</vt:lpwstr>
      </vt:variant>
      <vt:variant>
        <vt:lpwstr/>
      </vt:variant>
      <vt:variant>
        <vt:i4>4456527</vt:i4>
      </vt:variant>
      <vt:variant>
        <vt:i4>21</vt:i4>
      </vt:variant>
      <vt:variant>
        <vt:i4>0</vt:i4>
      </vt:variant>
      <vt:variant>
        <vt:i4>5</vt:i4>
      </vt:variant>
      <vt:variant>
        <vt:lpwstr>http://genome.ucsc.edu/cgi-bin/hgGene?hgg_type=knownGene&amp;db=hg19&amp;hgg_gene=HELZ</vt:lpwstr>
      </vt:variant>
      <vt:variant>
        <vt:lpwstr/>
      </vt:variant>
      <vt:variant>
        <vt:i4>6619180</vt:i4>
      </vt:variant>
      <vt:variant>
        <vt:i4>18</vt:i4>
      </vt:variant>
      <vt:variant>
        <vt:i4>0</vt:i4>
      </vt:variant>
      <vt:variant>
        <vt:i4>5</vt:i4>
      </vt:variant>
      <vt:variant>
        <vt:lpwstr>http://genome.ucsc.edu/cgi-bin/hgGene?hgg_type=knownGene&amp;db=hg19&amp;hgg_gene=CACNG1</vt:lpwstr>
      </vt:variant>
      <vt:variant>
        <vt:lpwstr/>
      </vt:variant>
      <vt:variant>
        <vt:i4>6291500</vt:i4>
      </vt:variant>
      <vt:variant>
        <vt:i4>15</vt:i4>
      </vt:variant>
      <vt:variant>
        <vt:i4>0</vt:i4>
      </vt:variant>
      <vt:variant>
        <vt:i4>5</vt:i4>
      </vt:variant>
      <vt:variant>
        <vt:lpwstr>http://genome.ucsc.edu/cgi-bin/hgGene?hgg_type=knownGene&amp;db=hg19&amp;hgg_gene=CACNG4</vt:lpwstr>
      </vt:variant>
      <vt:variant>
        <vt:lpwstr/>
      </vt:variant>
      <vt:variant>
        <vt:i4>6357036</vt:i4>
      </vt:variant>
      <vt:variant>
        <vt:i4>12</vt:i4>
      </vt:variant>
      <vt:variant>
        <vt:i4>0</vt:i4>
      </vt:variant>
      <vt:variant>
        <vt:i4>5</vt:i4>
      </vt:variant>
      <vt:variant>
        <vt:lpwstr>http://genome.ucsc.edu/cgi-bin/hgGene?hgg_type=knownGene&amp;db=hg19&amp;hgg_gene=CACNG5</vt:lpwstr>
      </vt:variant>
      <vt:variant>
        <vt:lpwstr/>
      </vt:variant>
      <vt:variant>
        <vt:i4>4849744</vt:i4>
      </vt:variant>
      <vt:variant>
        <vt:i4>9</vt:i4>
      </vt:variant>
      <vt:variant>
        <vt:i4>0</vt:i4>
      </vt:variant>
      <vt:variant>
        <vt:i4>5</vt:i4>
      </vt:variant>
      <vt:variant>
        <vt:lpwstr>http://genome.ucsc.edu/cgi-bin/hgGene?hgg_type=knownGene&amp;db=hg19&amp;hgg_gene=PRKCA</vt:lpwstr>
      </vt:variant>
      <vt:variant>
        <vt:lpwstr/>
      </vt:variant>
      <vt:variant>
        <vt:i4>6291484</vt:i4>
      </vt:variant>
      <vt:variant>
        <vt:i4>6</vt:i4>
      </vt:variant>
      <vt:variant>
        <vt:i4>0</vt:i4>
      </vt:variant>
      <vt:variant>
        <vt:i4>5</vt:i4>
      </vt:variant>
      <vt:variant>
        <vt:lpwstr>mailto:decipher@sanger.ac.uk</vt:lpwstr>
      </vt:variant>
      <vt:variant>
        <vt:lpwstr/>
      </vt:variant>
      <vt:variant>
        <vt:i4>4653151</vt:i4>
      </vt:variant>
      <vt:variant>
        <vt:i4>3</vt:i4>
      </vt:variant>
      <vt:variant>
        <vt:i4>0</vt:i4>
      </vt:variant>
      <vt:variant>
        <vt:i4>5</vt:i4>
      </vt:variant>
      <vt:variant>
        <vt:lpwstr>http://decipher.sanger.ac.uk/</vt:lpwstr>
      </vt:variant>
      <vt:variant>
        <vt:lpwstr/>
      </vt:variant>
      <vt:variant>
        <vt:i4>2818101</vt:i4>
      </vt:variant>
      <vt:variant>
        <vt:i4>0</vt:i4>
      </vt:variant>
      <vt:variant>
        <vt:i4>0</vt:i4>
      </vt:variant>
      <vt:variant>
        <vt:i4>5</vt:i4>
      </vt:variant>
      <vt:variant>
        <vt:lpwstr>http://umcecaruca01.extern.umcn.nl:8080/ecaruca/ecaruca.js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florencia bernaldez tosca</cp:lastModifiedBy>
  <cp:revision>4</cp:revision>
  <cp:lastPrinted>2016-03-04T13:43:00Z</cp:lastPrinted>
  <dcterms:created xsi:type="dcterms:W3CDTF">2017-03-03T07:53:00Z</dcterms:created>
  <dcterms:modified xsi:type="dcterms:W3CDTF">2017-03-04T13:46:00Z</dcterms:modified>
</cp:coreProperties>
</file>